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B2835" w14:textId="77777777" w:rsidR="00FC7261" w:rsidRPr="00582767" w:rsidRDefault="00FC7261" w:rsidP="00FC7261">
      <w:pPr>
        <w:spacing w:before="120" w:after="120" w:line="48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  <w:r w:rsidRPr="00582767">
        <w:rPr>
          <w:rFonts w:ascii="Times New Roman" w:hAnsi="Times New Roman" w:cs="Times New Roman"/>
          <w:noProof/>
          <w:sz w:val="13"/>
          <w:szCs w:val="13"/>
        </w:rPr>
        <w:drawing>
          <wp:inline distT="0" distB="0" distL="0" distR="0" wp14:anchorId="25464520" wp14:editId="13D6AF59">
            <wp:extent cx="5027788" cy="6913209"/>
            <wp:effectExtent l="0" t="0" r="1905" b="0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788" cy="691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24801" w14:textId="77777777" w:rsidR="00FC7261" w:rsidRPr="00B663B5" w:rsidRDefault="00FC7261" w:rsidP="00FC7261">
      <w:pPr>
        <w:spacing w:after="120" w:line="276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663B5">
        <w:rPr>
          <w:rFonts w:ascii="Times New Roman" w:hAnsi="Times New Roman" w:cs="Times New Roman"/>
          <w:b/>
          <w:bCs/>
          <w:sz w:val="18"/>
          <w:szCs w:val="18"/>
          <w:lang w:val="en-GB"/>
        </w:rPr>
        <w:t>Figure S2</w:t>
      </w:r>
      <w:r w:rsidRPr="00B663B5">
        <w:rPr>
          <w:rFonts w:ascii="Times New Roman" w:hAnsi="Times New Roman" w:cs="Times New Roman"/>
          <w:b/>
          <w:sz w:val="18"/>
          <w:szCs w:val="18"/>
        </w:rPr>
        <w:t xml:space="preserve">. Boxplots of </w:t>
      </w:r>
      <w:r>
        <w:rPr>
          <w:rFonts w:ascii="Times New Roman" w:hAnsi="Times New Roman" w:cs="Times New Roman"/>
          <w:b/>
          <w:sz w:val="18"/>
          <w:szCs w:val="18"/>
        </w:rPr>
        <w:t xml:space="preserve">25(OH)D </w:t>
      </w:r>
      <w:r w:rsidRPr="00B663B5">
        <w:rPr>
          <w:rFonts w:ascii="Times New Roman" w:hAnsi="Times New Roman" w:cs="Times New Roman"/>
          <w:b/>
          <w:sz w:val="18"/>
          <w:szCs w:val="18"/>
        </w:rPr>
        <w:t xml:space="preserve">concentrations by country (A), age categories (B), sex (C), season (D) stunting (E), underweight (F), wasting (G), inflammation (H), malaria (I), vitamin D binding protein (DBP) </w:t>
      </w:r>
      <w:r>
        <w:rPr>
          <w:rFonts w:ascii="Times New Roman" w:hAnsi="Times New Roman" w:cs="Times New Roman"/>
          <w:b/>
          <w:sz w:val="18"/>
          <w:szCs w:val="18"/>
        </w:rPr>
        <w:t xml:space="preserve">isotype </w:t>
      </w:r>
      <w:r w:rsidRPr="00B663B5">
        <w:rPr>
          <w:rFonts w:ascii="Times New Roman" w:hAnsi="Times New Roman" w:cs="Times New Roman"/>
          <w:b/>
          <w:sz w:val="18"/>
          <w:szCs w:val="18"/>
        </w:rPr>
        <w:t>(J)</w:t>
      </w:r>
      <w:r>
        <w:rPr>
          <w:rFonts w:ascii="Times New Roman" w:hAnsi="Times New Roman" w:cs="Times New Roman"/>
          <w:b/>
          <w:sz w:val="18"/>
          <w:szCs w:val="18"/>
        </w:rPr>
        <w:t xml:space="preserve"> and Gc variant (K)</w:t>
      </w:r>
      <w:r w:rsidRPr="00B663B5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B663B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Season was based on 3 monthly intervals. In South Africa the seasons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a</w:t>
      </w:r>
      <w:r w:rsidRPr="00B663B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re summer, autumn, winter and spring, in Uganda and Kenya there are two rainy seasons and in Burkina Faso and The Gambia there is a single rainy season. </w:t>
      </w:r>
      <w:r w:rsidRPr="00B663B5">
        <w:rPr>
          <w:rFonts w:ascii="Times New Roman" w:hAnsi="Times New Roman" w:cs="Times New Roman"/>
          <w:bCs/>
          <w:sz w:val="18"/>
          <w:szCs w:val="18"/>
          <w:lang w:val="en-GB"/>
        </w:rPr>
        <w:t>Stunting was defined as height-for-age Z score &lt;-2; underweight as weight-for-age Z score &lt;-2; wasting as weight-for-height Z score &lt; -2; inflammation as CRP &gt;5 mg/L or ACT &gt;0.6 g/L (ACT, but not CRP was available for The Gambia) and</w:t>
      </w:r>
      <w:r w:rsidRPr="00B663B5">
        <w:rPr>
          <w:rFonts w:ascii="Times New Roman" w:hAnsi="Times New Roman" w:cs="Times New Roman"/>
          <w:sz w:val="18"/>
          <w:szCs w:val="18"/>
          <w:lang w:val="en-GB"/>
        </w:rPr>
        <w:t xml:space="preserve"> malaria as presence of </w:t>
      </w:r>
      <w:r w:rsidRPr="00B663B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P. falciparum </w:t>
      </w:r>
      <w:r w:rsidRPr="00B663B5">
        <w:rPr>
          <w:rFonts w:ascii="Times New Roman" w:hAnsi="Times New Roman" w:cs="Times New Roman"/>
          <w:sz w:val="18"/>
          <w:szCs w:val="18"/>
          <w:lang w:val="en-GB"/>
        </w:rPr>
        <w:t xml:space="preserve">parasitaemia on blood film. </w:t>
      </w:r>
      <w:r w:rsidRPr="00B663B5">
        <w:rPr>
          <w:rFonts w:ascii="Times New Roman" w:eastAsia="Calibri" w:hAnsi="Times New Roman" w:cs="Times New Roman"/>
          <w:sz w:val="18"/>
          <w:szCs w:val="18"/>
          <w:lang w:val="en-GB"/>
        </w:rPr>
        <w:t>P values were obtained by performing a Wilcoxon rank-sum test for variables with two categories and Kruskal-Wallis equality-of-populations rank test for variables with more than two categories.</w:t>
      </w:r>
    </w:p>
    <w:p w14:paraId="6E012487" w14:textId="77777777" w:rsidR="00304688" w:rsidRDefault="00304688"/>
    <w:sectPr w:rsidR="0030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261"/>
    <w:rsid w:val="000B3F4D"/>
    <w:rsid w:val="00304688"/>
    <w:rsid w:val="006D4193"/>
    <w:rsid w:val="0075590E"/>
    <w:rsid w:val="008D765B"/>
    <w:rsid w:val="00964ED6"/>
    <w:rsid w:val="00C824B4"/>
    <w:rsid w:val="00DB28D6"/>
    <w:rsid w:val="00F541EA"/>
    <w:rsid w:val="00FC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75FB1"/>
  <w15:chartTrackingRefBased/>
  <w15:docId w15:val="{3DF16CC6-4EF7-EC42-9191-8C0013F9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2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10:00Z</dcterms:created>
  <dcterms:modified xsi:type="dcterms:W3CDTF">2021-04-16T10:10:00Z</dcterms:modified>
</cp:coreProperties>
</file>